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84383F" w:rsidR="000035D5" w:rsidRPr="00113800" w:rsidRDefault="00113800" w:rsidP="00113800">
                            <w:pPr>
                              <w:spacing w:line="480" w:lineRule="auto"/>
                              <w:jc w:val="both"/>
                              <w:rPr>
                                <w:rFonts w:cstheme="minorHAnsi"/>
                              </w:rPr>
                            </w:pPr>
                            <w:r>
                              <w:rPr>
                                <w:rFonts w:cstheme="minorHAnsi"/>
                              </w:rPr>
                              <w:t>Please see “</w:t>
                            </w:r>
                            <w:r w:rsidRPr="00113800">
                              <w:rPr>
                                <w:rFonts w:cstheme="minorHAnsi"/>
                              </w:rPr>
                              <w:t>Ethics approval and consent to participate</w:t>
                            </w:r>
                            <w:r>
                              <w:rPr>
                                <w:rFonts w:cstheme="minorHAnsi"/>
                              </w:rPr>
                              <w:t xml:space="preserve">”, page 6.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D84383F" w:rsidR="000035D5" w:rsidRPr="00113800" w:rsidRDefault="00113800" w:rsidP="00113800">
                      <w:pPr>
                        <w:spacing w:line="480" w:lineRule="auto"/>
                        <w:jc w:val="both"/>
                        <w:rPr>
                          <w:rFonts w:cstheme="minorHAnsi"/>
                        </w:rPr>
                      </w:pPr>
                      <w:r>
                        <w:rPr>
                          <w:rFonts w:cstheme="minorHAnsi"/>
                        </w:rPr>
                        <w:t>Please see “</w:t>
                      </w:r>
                      <w:r w:rsidRPr="00113800">
                        <w:rPr>
                          <w:rFonts w:cstheme="minorHAnsi"/>
                        </w:rPr>
                        <w:t>Ethics approval and consent to participate</w:t>
                      </w:r>
                      <w:r>
                        <w:rPr>
                          <w:rFonts w:cstheme="minorHAnsi"/>
                        </w:rPr>
                        <w:t xml:space="preserve">”, page 6.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B32EDE" w:rsidR="000035D5" w:rsidRDefault="00113800" w:rsidP="000035D5">
                            <w:r>
                              <w:t>T</w:t>
                            </w:r>
                            <w:r w:rsidR="00475D33">
                              <w:t xml:space="preserve">he </w:t>
                            </w:r>
                            <w:r>
                              <w:t xml:space="preserve">study has been </w:t>
                            </w:r>
                            <w:proofErr w:type="spellStart"/>
                            <w:r>
                              <w:t>perfomed</w:t>
                            </w:r>
                            <w:proofErr w:type="spellEnd"/>
                            <w:r>
                              <w:t xml:space="preserve"> according to the original plan</w:t>
                            </w:r>
                            <w:r w:rsidR="001C57E3">
                              <w:t xml:space="preserve"> and not undergone any changes</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CB32EDE" w:rsidR="000035D5" w:rsidRDefault="00113800" w:rsidP="000035D5">
                      <w:r>
                        <w:t>T</w:t>
                      </w:r>
                      <w:r w:rsidR="00475D33">
                        <w:t xml:space="preserve">he </w:t>
                      </w:r>
                      <w:r>
                        <w:t xml:space="preserve">study has been </w:t>
                      </w:r>
                      <w:proofErr w:type="spellStart"/>
                      <w:r>
                        <w:t>perfomed</w:t>
                      </w:r>
                      <w:proofErr w:type="spellEnd"/>
                      <w:r>
                        <w:t xml:space="preserve"> according to the original plan</w:t>
                      </w:r>
                      <w:r w:rsidR="001C57E3">
                        <w:t xml:space="preserve"> and not undergone any changes</w:t>
                      </w:r>
                      <w:r>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E40604" w:rsidR="000035D5" w:rsidRDefault="00475D33" w:rsidP="000035D5">
                            <w:r>
                              <w:t>Yes, three of the authors are from Ethiop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6E40604" w:rsidR="000035D5" w:rsidRDefault="00475D33" w:rsidP="000035D5">
                      <w:r>
                        <w:t>Yes, three of the authors are from Ethiop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1A76BA" w:rsidR="000035D5" w:rsidRDefault="00C1607F" w:rsidP="000035D5">
                            <w:r>
                              <w:t>Yes, in addition to the ethical clearance we obtained from University of Gondar, we secured ethical approval from each institution</w:t>
                            </w:r>
                            <w:r w:rsidR="00675B03">
                              <w:t xml:space="preserve"> w</w:t>
                            </w:r>
                            <w:r w:rsidR="005726E6">
                              <w:t>h</w:t>
                            </w:r>
                            <w:r w:rsidR="00675B03">
                              <w:t>ere data were collected</w:t>
                            </w:r>
                            <w:r>
                              <w:t xml:space="preserve">. Since the study is institution based, the principal investigator who </w:t>
                            </w:r>
                            <w:r w:rsidR="00675B03">
                              <w:t xml:space="preserve">conducted </w:t>
                            </w:r>
                            <w:r>
                              <w:t>the interview</w:t>
                            </w:r>
                            <w:r w:rsidR="00675B03">
                              <w:t>s</w:t>
                            </w:r>
                            <w:r>
                              <w:t xml:space="preserve"> spoke with each institution</w:t>
                            </w:r>
                            <w:r w:rsidR="00675B03">
                              <w:t>’</w:t>
                            </w:r>
                            <w:r>
                              <w:t>s 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71A76BA" w:rsidR="000035D5" w:rsidRDefault="00C1607F" w:rsidP="000035D5">
                      <w:r>
                        <w:t>Yes, in addition to the ethical clearance we obtained from University of Gondar, we secured ethical approval from each institution</w:t>
                      </w:r>
                      <w:r w:rsidR="00675B03">
                        <w:t xml:space="preserve"> w</w:t>
                      </w:r>
                      <w:r w:rsidR="005726E6">
                        <w:t>h</w:t>
                      </w:r>
                      <w:r w:rsidR="00675B03">
                        <w:t>ere data were collected</w:t>
                      </w:r>
                      <w:r>
                        <w:t xml:space="preserve">. Since the study is institution based, the principal investigator who </w:t>
                      </w:r>
                      <w:r w:rsidR="00675B03">
                        <w:t xml:space="preserve">conducted </w:t>
                      </w:r>
                      <w:r>
                        <w:t>the interview</w:t>
                      </w:r>
                      <w:r w:rsidR="00675B03">
                        <w:t>s</w:t>
                      </w:r>
                      <w:r>
                        <w:t xml:space="preserve"> spoke with each institution</w:t>
                      </w:r>
                      <w:r w:rsidR="00675B03">
                        <w:t>’</w:t>
                      </w:r>
                      <w:r>
                        <w:t>s ethics committe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A38F34" w:rsidR="000035D5" w:rsidRDefault="00C1607F" w:rsidP="000035D5">
                            <w:r>
                              <w:t xml:space="preserve">The primary author, who is from the area where data were collected </w:t>
                            </w:r>
                            <w:proofErr w:type="spellStart"/>
                            <w:r w:rsidR="00271760">
                              <w:t>iniated</w:t>
                            </w:r>
                            <w:proofErr w:type="spellEnd"/>
                            <w:r w:rsidR="00271760">
                              <w:t xml:space="preserve"> the focus of</w:t>
                            </w:r>
                            <w:r>
                              <w:t xml:space="preserve"> the research and with all authors </w:t>
                            </w:r>
                            <w:r w:rsidR="00271760">
                              <w:t>giving feedback</w:t>
                            </w:r>
                            <w:r w:rsidR="004E75B2">
                              <w:t xml:space="preserve"> on the aims, methodology and anticipated outcom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6A38F34" w:rsidR="000035D5" w:rsidRDefault="00C1607F" w:rsidP="000035D5">
                      <w:r>
                        <w:t xml:space="preserve">The primary author, who is from the area where data were collected </w:t>
                      </w:r>
                      <w:proofErr w:type="spellStart"/>
                      <w:r w:rsidR="00271760">
                        <w:t>iniated</w:t>
                      </w:r>
                      <w:proofErr w:type="spellEnd"/>
                      <w:r w:rsidR="00271760">
                        <w:t xml:space="preserve"> the focus of</w:t>
                      </w:r>
                      <w:r>
                        <w:t xml:space="preserve"> the research and with all authors </w:t>
                      </w:r>
                      <w:r w:rsidR="00271760">
                        <w:t>giving feedback</w:t>
                      </w:r>
                      <w:r w:rsidR="004E75B2">
                        <w:t xml:space="preserve"> on the aims, methodology and anticipated outcomes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BB96B99" w:rsidR="000035D5" w:rsidRDefault="004E75B2" w:rsidP="000035D5">
                            <w:r>
                              <w:t>We have used local language and provide</w:t>
                            </w:r>
                            <w:r w:rsidR="0068051B">
                              <w:t>d</w:t>
                            </w:r>
                            <w:r>
                              <w:t xml:space="preserve"> the necessary explanation when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BB96B99" w:rsidR="000035D5" w:rsidRDefault="004E75B2" w:rsidP="000035D5">
                      <w:r>
                        <w:t>We have used local language and provide</w:t>
                      </w:r>
                      <w:r w:rsidR="0068051B">
                        <w:t>d</w:t>
                      </w:r>
                      <w:r>
                        <w:t xml:space="preserve"> the necessary explanation when nee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4AD6D4AB" w:rsidR="000035D5" w:rsidRDefault="00A52EC8"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BECD673">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E9F449A" w:rsidR="000035D5" w:rsidRDefault="004E75B2" w:rsidP="000035D5">
                            <w:r>
                              <w:t>The findings of the study will be communicated with the stakeholders by submitting summary reports</w:t>
                            </w:r>
                            <w:r w:rsidR="00A52EC8">
                              <w:t xml:space="preserve"> and </w:t>
                            </w:r>
                            <w:r w:rsidR="00271760">
                              <w:t xml:space="preserve">providing </w:t>
                            </w:r>
                            <w:r w:rsidR="00A52EC8">
                              <w:t>a copy of publica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E9F449A" w:rsidR="000035D5" w:rsidRDefault="004E75B2" w:rsidP="000035D5">
                      <w:r>
                        <w:t>The findings of the study will be communicated with the stakeholders by submitting summary reports</w:t>
                      </w:r>
                      <w:r w:rsidR="00A52EC8">
                        <w:t xml:space="preserve"> and </w:t>
                      </w:r>
                      <w:r w:rsidR="00271760">
                        <w:t xml:space="preserve">providing </w:t>
                      </w:r>
                      <w:r w:rsidR="00A52EC8">
                        <w:t>a copy of publication</w:t>
                      </w:r>
                      <w: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0A3D86C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3502E34D"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619EC8" w:rsidR="000035D5" w:rsidRDefault="004E75B2" w:rsidP="000035D5">
                            <w:r>
                              <w:t>N</w:t>
                            </w:r>
                            <w:r w:rsidR="00271760">
                              <w:t>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619EC8" w:rsidR="000035D5" w:rsidRDefault="004E75B2" w:rsidP="000035D5">
                      <w:r>
                        <w:t>N</w:t>
                      </w:r>
                      <w:r w:rsidR="00271760">
                        <w:t>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1BB5B2" w14:textId="77777777" w:rsidR="00271760" w:rsidRDefault="00271760" w:rsidP="00271760">
                            <w:r>
                              <w:t>Not applicable</w:t>
                            </w:r>
                          </w:p>
                          <w:p w14:paraId="7E9D1D64" w14:textId="73151C1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41BB5B2" w14:textId="77777777" w:rsidR="00271760" w:rsidRDefault="00271760" w:rsidP="00271760">
                      <w:r>
                        <w:t>Not applicable</w:t>
                      </w:r>
                    </w:p>
                    <w:p w14:paraId="7E9D1D64" w14:textId="73151C18"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097748" w14:textId="77777777" w:rsidR="00271760" w:rsidRDefault="00271760" w:rsidP="00271760">
                            <w:r>
                              <w:t>Not applicable</w:t>
                            </w:r>
                          </w:p>
                          <w:p w14:paraId="34BB3CFA" w14:textId="0BE3C2D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2097748" w14:textId="77777777" w:rsidR="00271760" w:rsidRDefault="00271760" w:rsidP="00271760">
                      <w:r>
                        <w:t>Not applicable</w:t>
                      </w:r>
                    </w:p>
                    <w:p w14:paraId="34BB3CFA" w14:textId="0BE3C2D4"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1AEF11C">
                <wp:simplePos x="0" y="0"/>
                <wp:positionH relativeFrom="margin">
                  <wp:align>right</wp:align>
                </wp:positionH>
                <wp:positionV relativeFrom="paragraph">
                  <wp:posOffset>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52E227" w14:textId="77777777" w:rsidR="00271760" w:rsidRDefault="00271760" w:rsidP="00271760">
                            <w:r>
                              <w:t>Not applicable</w:t>
                            </w:r>
                          </w:p>
                          <w:p w14:paraId="75D923C4" w14:textId="24BA106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0;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" strokecolor="#193a65">
                <v:textbox>
                  <w:txbxContent>
                    <w:p w14:paraId="2552E227" w14:textId="77777777" w:rsidR="00271760" w:rsidRDefault="00271760" w:rsidP="00271760">
                      <w:r>
                        <w:t>Not applicable</w:t>
                      </w:r>
                    </w:p>
                    <w:p w14:paraId="75D923C4" w14:textId="24BA1062"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9041A4" w14:textId="77777777" w:rsidR="00271760" w:rsidRDefault="00271760" w:rsidP="00271760">
                            <w:r>
                              <w:t>Not applicable</w:t>
                            </w:r>
                          </w:p>
                          <w:p w14:paraId="6CB35C38" w14:textId="11134FA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39041A4" w14:textId="77777777" w:rsidR="00271760" w:rsidRDefault="00271760" w:rsidP="00271760">
                      <w:r>
                        <w:t>Not applicable</w:t>
                      </w:r>
                    </w:p>
                    <w:p w14:paraId="6CB35C38" w14:textId="11134FA1"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64A6E">
      <w:pPr>
        <w:rPr>
          <w:rFonts w:ascii="Arial" w:hAnsi="Arial" w:cs="Arial"/>
        </w:rPr>
      </w:pPr>
      <w:bookmarkStart w:id="7" w:name="_GoBack"/>
      <w:bookmarkEnd w:id="7"/>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BE70E2" w14:textId="77777777" w:rsidR="00664A6E" w:rsidRDefault="00664A6E" w:rsidP="00F57A3B">
      <w:r>
        <w:separator/>
      </w:r>
    </w:p>
  </w:endnote>
  <w:endnote w:type="continuationSeparator" w:id="0">
    <w:p w14:paraId="68B8B43B" w14:textId="77777777" w:rsidR="00664A6E" w:rsidRDefault="00664A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B9A77" w14:textId="77777777" w:rsidR="00664A6E" w:rsidRDefault="00664A6E" w:rsidP="00F57A3B">
      <w:r>
        <w:separator/>
      </w:r>
    </w:p>
  </w:footnote>
  <w:footnote w:type="continuationSeparator" w:id="0">
    <w:p w14:paraId="5A90AA14" w14:textId="77777777" w:rsidR="00664A6E" w:rsidRDefault="00664A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3800"/>
    <w:rsid w:val="00116E71"/>
    <w:rsid w:val="001C57E3"/>
    <w:rsid w:val="00212AE7"/>
    <w:rsid w:val="00271760"/>
    <w:rsid w:val="00335779"/>
    <w:rsid w:val="00475D33"/>
    <w:rsid w:val="00495B51"/>
    <w:rsid w:val="004A7A57"/>
    <w:rsid w:val="004E75B2"/>
    <w:rsid w:val="00541C18"/>
    <w:rsid w:val="005726E6"/>
    <w:rsid w:val="00580384"/>
    <w:rsid w:val="00664A6E"/>
    <w:rsid w:val="00675B03"/>
    <w:rsid w:val="0068051B"/>
    <w:rsid w:val="0069423E"/>
    <w:rsid w:val="00831ADE"/>
    <w:rsid w:val="00841F25"/>
    <w:rsid w:val="00934995"/>
    <w:rsid w:val="009364D9"/>
    <w:rsid w:val="00A43F5B"/>
    <w:rsid w:val="00A52EC8"/>
    <w:rsid w:val="00C1607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1138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8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F1CEF-B623-497D-ABF3-AFAF99E72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21</Words>
  <Characters>5398</Characters>
  <Application>Microsoft Office Word</Application>
  <DocSecurity>0</DocSecurity>
  <Lines>163</Lines>
  <Paragraphs>12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cp:lastModifiedBy>
  <cp:revision>8</cp:revision>
  <dcterms:created xsi:type="dcterms:W3CDTF">2023-03-03T16:42:00Z</dcterms:created>
  <dcterms:modified xsi:type="dcterms:W3CDTF">2023-03-04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bbe891421150364d69771d7eca5ba795c004d5041f2720476daf9c069f7c42</vt:lpwstr>
  </property>
</Properties>
</file>